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67AE094" wp14:paraId="41FA9B59" wp14:textId="3BF87960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167AE094" wp14:paraId="5A26B638" wp14:textId="6F1DB612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67AE094" w:rsidR="3FEE3CCC"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upplementary 1</w:t>
      </w:r>
    </w:p>
    <w:p xmlns:wp14="http://schemas.microsoft.com/office/word/2010/wordml" w:rsidP="167AE094" wp14:paraId="53A95AF3" wp14:textId="06D2076E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67AE094" w:rsidR="3FEE3CC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able 1. Detailed overview of prospectively collected parameters.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750"/>
        <w:gridCol w:w="5580"/>
      </w:tblGrid>
      <w:tr w:rsidR="167AE094" w:rsidTr="167AE094" w14:paraId="4C8FF806">
        <w:trPr>
          <w:trHeight w:val="285"/>
        </w:trPr>
        <w:tc>
          <w:tcPr>
            <w:tcW w:w="37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33EE9A13" w14:textId="4F7F70D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Patient characteristics</w:t>
            </w: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5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2341A6BE" w14:textId="4B3D8FA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Demographics </w:t>
            </w:r>
          </w:p>
          <w:p w:rsidR="167AE094" w:rsidP="167AE094" w:rsidRDefault="167AE094" w14:paraId="69619230" w14:textId="34CD67E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Underlying liver disease </w:t>
            </w:r>
          </w:p>
          <w:p w:rsidR="167AE094" w:rsidP="167AE094" w:rsidRDefault="167AE094" w14:paraId="04618B39" w14:textId="01D496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Oncological history </w:t>
            </w:r>
          </w:p>
          <w:p w:rsidR="167AE094" w:rsidP="167AE094" w:rsidRDefault="167AE094" w14:paraId="5984BA3E" w14:textId="371C75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Prior (hepatic) tumour treatment </w:t>
            </w:r>
          </w:p>
          <w:p w:rsidR="167AE094" w:rsidP="167AE094" w:rsidRDefault="167AE094" w14:paraId="2A74330A" w14:textId="378D0B8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Type of liver tumour (i.e. primary or secondary) </w:t>
            </w:r>
          </w:p>
        </w:tc>
      </w:tr>
      <w:tr w:rsidR="167AE094" w:rsidTr="167AE094" w14:paraId="2B6B8123">
        <w:trPr>
          <w:trHeight w:val="285"/>
        </w:trPr>
        <w:tc>
          <w:tcPr>
            <w:tcW w:w="37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3C409625" w14:textId="55AD0D8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Diagnostics</w:t>
            </w: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5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7DA9FFC4" w14:textId="707C40F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Laboratory tests </w:t>
            </w:r>
          </w:p>
          <w:p w:rsidR="167AE094" w:rsidP="167AE094" w:rsidRDefault="167AE094" w14:paraId="294AD385" w14:textId="42C704F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Diagnostic imaging </w:t>
            </w:r>
          </w:p>
        </w:tc>
      </w:tr>
      <w:tr w:rsidR="167AE094" w:rsidTr="167AE094" w14:paraId="22471E8C">
        <w:trPr>
          <w:trHeight w:val="285"/>
        </w:trPr>
        <w:tc>
          <w:tcPr>
            <w:tcW w:w="37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1B5273ED" w14:textId="7708E9C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Tumour characteristics</w:t>
            </w: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5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53EF4A8B" w14:textId="05B03F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ew/residual </w:t>
            </w:r>
          </w:p>
          <w:p w:rsidR="167AE094" w:rsidP="167AE094" w:rsidRDefault="167AE094" w14:paraId="6FE6995B" w14:textId="06D7DCE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Dimensions  </w:t>
            </w:r>
          </w:p>
          <w:p w:rsidR="167AE094" w:rsidP="167AE094" w:rsidRDefault="167AE094" w14:paraId="5152F2C1" w14:textId="1445F18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Anatomical location </w:t>
            </w:r>
          </w:p>
          <w:p w:rsidR="167AE094" w:rsidP="167AE094" w:rsidRDefault="167AE094" w14:paraId="66AECA98" w14:textId="127FDE7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Tumour stage </w:t>
            </w:r>
          </w:p>
          <w:p w:rsidR="167AE094" w:rsidP="167AE094" w:rsidRDefault="167AE094" w14:paraId="724C60AA" w14:textId="30D5DDC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umber of hepatic tumours </w:t>
            </w:r>
          </w:p>
        </w:tc>
      </w:tr>
      <w:tr w:rsidR="167AE094" w:rsidTr="167AE094" w14:paraId="52949BB7">
        <w:trPr>
          <w:trHeight w:val="285"/>
        </w:trPr>
        <w:tc>
          <w:tcPr>
            <w:tcW w:w="37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7DD040A5" w14:textId="2172FFE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Procedure related information</w:t>
            </w: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5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15EAA8E6" w14:textId="0C6E813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Procedure technique </w:t>
            </w:r>
          </w:p>
          <w:p w:rsidR="167AE094" w:rsidP="167AE094" w:rsidRDefault="167AE094" w14:paraId="540E816D" w14:textId="4465D8E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eedle guidance  </w:t>
            </w:r>
          </w:p>
          <w:p w:rsidR="167AE094" w:rsidP="167AE094" w:rsidRDefault="167AE094" w14:paraId="1AB7EB81" w14:textId="48762BD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Supporting software  </w:t>
            </w:r>
          </w:p>
          <w:p w:rsidR="167AE094" w:rsidP="167AE094" w:rsidRDefault="167AE094" w14:paraId="50673263" w14:textId="0E83D8B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Type of anaesthesia </w:t>
            </w:r>
          </w:p>
          <w:p w:rsidR="167AE094" w:rsidP="167AE094" w:rsidRDefault="167AE094" w14:paraId="0746AEA7" w14:textId="295D89D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Technical success </w:t>
            </w:r>
          </w:p>
          <w:p w:rsidR="167AE094" w:rsidP="167AE094" w:rsidRDefault="167AE094" w14:paraId="04B31C76" w14:textId="1FF706C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Per-procedural complications </w:t>
            </w:r>
          </w:p>
        </w:tc>
      </w:tr>
      <w:tr w:rsidR="167AE094" w:rsidTr="167AE094" w14:paraId="28EAAAB1">
        <w:trPr>
          <w:trHeight w:val="285"/>
        </w:trPr>
        <w:tc>
          <w:tcPr>
            <w:tcW w:w="37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2C0BC674" w14:textId="6DE192D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Follow-up</w:t>
            </w: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5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67AE094" w:rsidP="167AE094" w:rsidRDefault="167AE094" w14:paraId="2312C957" w14:textId="3DA70A2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Time of follow-up </w:t>
            </w:r>
          </w:p>
          <w:p w:rsidR="167AE094" w:rsidP="167AE094" w:rsidRDefault="167AE094" w14:paraId="706DA007" w14:textId="621EE94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maging modality </w:t>
            </w:r>
          </w:p>
          <w:p w:rsidR="167AE094" w:rsidP="167AE094" w:rsidRDefault="167AE094" w14:paraId="537C176B" w14:textId="09EE04B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Laboratory tests  </w:t>
            </w:r>
          </w:p>
          <w:p w:rsidR="167AE094" w:rsidP="167AE094" w:rsidRDefault="167AE094" w14:paraId="12A47DA8" w14:textId="41208F5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Local recurrence/ new lesions </w:t>
            </w:r>
          </w:p>
          <w:p w:rsidR="167AE094" w:rsidP="167AE094" w:rsidRDefault="167AE094" w14:paraId="0E34247D" w14:textId="36F6261E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(extrahepatic) progression of disease </w:t>
            </w:r>
          </w:p>
          <w:p w:rsidR="167AE094" w:rsidP="167AE094" w:rsidRDefault="167AE094" w14:paraId="434FAF5C" w14:textId="1C13EC4E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mplications </w:t>
            </w:r>
          </w:p>
          <w:p w:rsidR="167AE094" w:rsidP="167AE094" w:rsidRDefault="167AE094" w14:paraId="2425111E" w14:textId="2AE974E2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Supplementary oncological treatment </w:t>
            </w:r>
          </w:p>
          <w:p w:rsidR="167AE094" w:rsidP="167AE094" w:rsidRDefault="167AE094" w14:paraId="123016B3" w14:textId="54FE1B8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1080" w:firstLine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67AE094" w:rsidR="167AE0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6-months, 1-year, 2-year and 5-year overall survival </w:t>
            </w:r>
          </w:p>
        </w:tc>
      </w:tr>
    </w:tbl>
    <w:p xmlns:wp14="http://schemas.microsoft.com/office/word/2010/wordml" w:rsidP="167AE094" wp14:paraId="3C78D574" wp14:textId="754C9F4F">
      <w:pPr>
        <w:spacing w:after="0" w:line="240" w:lineRule="auto"/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67AE094" w:rsidR="3FEE3CC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 </w:t>
      </w:r>
    </w:p>
    <w:p xmlns:wp14="http://schemas.microsoft.com/office/word/2010/wordml" w:rsidP="167AE094" wp14:paraId="559C173C" wp14:textId="49689BB9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5BE98AC2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6">
    <w:nsid w:val="13f585bb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3a0ce1f5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c0bb3e4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63956fa6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1eb809a4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1f6a2552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45df80fe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651278ee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4f978a7a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53258f0e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b29242b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aba4a51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2da76870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7cd6c5eb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4818ce0f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19faf912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6ceab783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46a2a4ef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70831a29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1647f4b3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150d9175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6c434616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15fcada7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22d43033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68fb8496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204b598c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D5682D9"/>
    <w:rsid w:val="167AE094"/>
    <w:rsid w:val="3D5682D9"/>
    <w:rsid w:val="3FEE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50066"/>
  <w15:chartTrackingRefBased/>
  <w15:docId w15:val="{7BB5996C-A26E-4A58-908F-1E9244A4692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167AE094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ustomXml" Target="../customXml/item4.xml" Id="rId9" /><Relationship Type="http://schemas.openxmlformats.org/officeDocument/2006/relationships/numbering" Target="numbering.xml" Id="Rad8248ce108b4a3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2B3C9B828471449B40DA6BF6BA59BA" ma:contentTypeVersion="8" ma:contentTypeDescription="Create a new document." ma:contentTypeScope="" ma:versionID="715c8c823de8efe972315f4b4fd4e542">
  <xsd:schema xmlns:xsd="http://www.w3.org/2001/XMLSchema" xmlns:xs="http://www.w3.org/2001/XMLSchema" xmlns:p="http://schemas.microsoft.com/office/2006/metadata/properties" xmlns:ns2="ca451576-7c20-4ca0-975d-2de57b185588" xmlns:ns3="a3def73b-4dd8-489b-906c-0110d40dcedb" targetNamespace="http://schemas.microsoft.com/office/2006/metadata/properties" ma:root="true" ma:fieldsID="7a92220debbe22c80d122dff7317c005" ns2:_="" ns3:_="">
    <xsd:import namespace="ca451576-7c20-4ca0-975d-2de57b185588"/>
    <xsd:import namespace="a3def73b-4dd8-489b-906c-0110d40dce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51576-7c20-4ca0-975d-2de57b185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def73b-4dd8-489b-906c-0110d40dced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e40374fb-a6cc-4854-989f-c1d94a7967ee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6A5073-7A89-4136-A78B-3A68EAB04DA3}"/>
</file>

<file path=customXml/itemProps2.xml><?xml version="1.0" encoding="utf-8"?>
<ds:datastoreItem xmlns:ds="http://schemas.openxmlformats.org/officeDocument/2006/customXml" ds:itemID="{3FCA0840-482C-4295-8A50-D337507176AA}"/>
</file>

<file path=customXml/itemProps3.xml><?xml version="1.0" encoding="utf-8"?>
<ds:datastoreItem xmlns:ds="http://schemas.openxmlformats.org/officeDocument/2006/customXml" ds:itemID="{91212308-7853-45E9-B907-DCD3A022AA7A}"/>
</file>

<file path=customXml/itemProps4.xml><?xml version="1.0" encoding="utf-8"?>
<ds:datastoreItem xmlns:ds="http://schemas.openxmlformats.org/officeDocument/2006/customXml" ds:itemID="{CAC9C802-009B-4F43-9E7D-439E2895622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erhagen, C.A.M. (RADI)</dc:creator>
  <keywords/>
  <dc:description/>
  <dcterms:created xsi:type="dcterms:W3CDTF">2025-01-15T10:46:48.0000000Z</dcterms:created>
  <dcterms:modified xsi:type="dcterms:W3CDTF">2025-01-15T10:47:02.6070816Z</dcterms:modified>
  <lastModifiedBy>Verhagen, C.A.M. (RADI)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2B3C9B828471449B40DA6BF6BA59BA</vt:lpwstr>
  </property>
</Properties>
</file>